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091" w:rsidRDefault="00541091" w:rsidP="00541091">
      <w:pPr>
        <w:spacing w:before="240" w:after="0"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:rsidR="0043068D" w:rsidRDefault="0043068D" w:rsidP="0043068D">
      <w:bookmarkStart w:id="0" w:name="_GoBack"/>
      <w:bookmarkEnd w:id="0"/>
    </w:p>
    <w:p w:rsidR="0043068D" w:rsidRDefault="0043068D" w:rsidP="0043068D">
      <w:r w:rsidRPr="00B51575">
        <w:rPr>
          <w:b/>
          <w:bCs/>
        </w:rPr>
        <w:t>Table 2:</w:t>
      </w:r>
      <w:r>
        <w:t xml:space="preserve"> Accuracy metrics of LDA predicting the diagnosis of patients based on age and gender.</w:t>
      </w:r>
    </w:p>
    <w:p w:rsidR="0043068D" w:rsidRPr="00014FCC" w:rsidRDefault="0043068D" w:rsidP="0043068D"/>
    <w:tbl>
      <w:tblPr>
        <w:tblStyle w:val="Tabellenraster"/>
        <w:tblW w:w="10612" w:type="dxa"/>
        <w:tblInd w:w="-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5"/>
        <w:gridCol w:w="676"/>
        <w:gridCol w:w="677"/>
        <w:gridCol w:w="907"/>
        <w:gridCol w:w="1011"/>
        <w:gridCol w:w="1011"/>
        <w:gridCol w:w="1015"/>
        <w:gridCol w:w="1011"/>
        <w:gridCol w:w="1011"/>
        <w:gridCol w:w="1008"/>
      </w:tblGrid>
      <w:tr w:rsidR="0043068D" w:rsidRPr="00E92633" w:rsidTr="00014FCC">
        <w:trPr>
          <w:trHeight w:val="284"/>
        </w:trPr>
        <w:tc>
          <w:tcPr>
            <w:tcW w:w="2285" w:type="dxa"/>
            <w:tcBorders>
              <w:top w:val="single" w:sz="4" w:space="0" w:color="auto"/>
            </w:tcBorders>
          </w:tcPr>
          <w:p w:rsidR="0043068D" w:rsidRPr="00E92633" w:rsidRDefault="0043068D" w:rsidP="00014FCC"/>
        </w:tc>
        <w:tc>
          <w:tcPr>
            <w:tcW w:w="832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pPr>
              <w:jc w:val="center"/>
            </w:pPr>
            <w:r>
              <w:t>D</w:t>
            </w:r>
            <w:r w:rsidRPr="00E92633">
              <w:t>iagnos</w:t>
            </w:r>
            <w:r>
              <w:t>is</w:t>
            </w:r>
          </w:p>
        </w:tc>
      </w:tr>
      <w:tr w:rsidR="0043068D" w:rsidRPr="00E92633" w:rsidTr="00014FCC">
        <w:trPr>
          <w:trHeight w:val="284"/>
        </w:trPr>
        <w:tc>
          <w:tcPr>
            <w:tcW w:w="2285" w:type="dxa"/>
            <w:tcBorders>
              <w:bottom w:val="single" w:sz="4" w:space="0" w:color="auto"/>
            </w:tcBorders>
          </w:tcPr>
          <w:p w:rsidR="0043068D" w:rsidRPr="00E92633" w:rsidRDefault="0043068D" w:rsidP="00014FCC"/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1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3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4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6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7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F9</w:t>
            </w:r>
          </w:p>
        </w:tc>
      </w:tr>
      <w:tr w:rsidR="0043068D" w:rsidRPr="00E92633" w:rsidTr="00014FCC">
        <w:trPr>
          <w:trHeight w:val="268"/>
        </w:trPr>
        <w:tc>
          <w:tcPr>
            <w:tcW w:w="2285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Sensitivity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.84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.5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.16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</w:tr>
      <w:tr w:rsidR="0043068D" w:rsidRPr="00E92633" w:rsidTr="00014FCC">
        <w:trPr>
          <w:trHeight w:val="284"/>
        </w:trPr>
        <w:tc>
          <w:tcPr>
            <w:tcW w:w="2285" w:type="dxa"/>
          </w:tcPr>
          <w:p w:rsidR="0043068D" w:rsidRPr="00E92633" w:rsidRDefault="0043068D" w:rsidP="00014FCC">
            <w:r w:rsidRPr="00E92633">
              <w:t>Specificity</w:t>
            </w:r>
          </w:p>
        </w:tc>
        <w:tc>
          <w:tcPr>
            <w:tcW w:w="676" w:type="dxa"/>
          </w:tcPr>
          <w:p w:rsidR="0043068D" w:rsidRPr="00E92633" w:rsidRDefault="0043068D" w:rsidP="00014FCC">
            <w:r w:rsidRPr="00E92633">
              <w:t>0.39</w:t>
            </w:r>
          </w:p>
        </w:tc>
        <w:tc>
          <w:tcPr>
            <w:tcW w:w="677" w:type="dxa"/>
          </w:tcPr>
          <w:p w:rsidR="0043068D" w:rsidRPr="00E92633" w:rsidRDefault="0043068D" w:rsidP="00014FCC">
            <w:r w:rsidRPr="00E92633">
              <w:t>1</w:t>
            </w:r>
            <w:r>
              <w:t>.0</w:t>
            </w:r>
          </w:p>
        </w:tc>
        <w:tc>
          <w:tcPr>
            <w:tcW w:w="907" w:type="dxa"/>
          </w:tcPr>
          <w:p w:rsidR="0043068D" w:rsidRPr="00E92633" w:rsidRDefault="0043068D" w:rsidP="00014FCC">
            <w:r w:rsidRPr="00E92633">
              <w:t>0.79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1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1</w:t>
            </w:r>
            <w:r>
              <w:t>.0</w:t>
            </w:r>
          </w:p>
        </w:tc>
        <w:tc>
          <w:tcPr>
            <w:tcW w:w="1015" w:type="dxa"/>
          </w:tcPr>
          <w:p w:rsidR="0043068D" w:rsidRPr="00E92633" w:rsidRDefault="0043068D" w:rsidP="00014FCC">
            <w:r w:rsidRPr="00E92633">
              <w:t>0.97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1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1</w:t>
            </w:r>
            <w:r>
              <w:t>.0</w:t>
            </w:r>
          </w:p>
        </w:tc>
        <w:tc>
          <w:tcPr>
            <w:tcW w:w="1003" w:type="dxa"/>
          </w:tcPr>
          <w:p w:rsidR="0043068D" w:rsidRPr="00E92633" w:rsidRDefault="0043068D" w:rsidP="00014FCC">
            <w:r w:rsidRPr="00E92633">
              <w:t>1</w:t>
            </w:r>
            <w:r>
              <w:t>.0</w:t>
            </w:r>
          </w:p>
        </w:tc>
      </w:tr>
      <w:tr w:rsidR="0043068D" w:rsidRPr="00E92633" w:rsidTr="00014FCC">
        <w:trPr>
          <w:trHeight w:val="582"/>
        </w:trPr>
        <w:tc>
          <w:tcPr>
            <w:tcW w:w="2285" w:type="dxa"/>
          </w:tcPr>
          <w:p w:rsidR="0043068D" w:rsidRPr="00E92633" w:rsidRDefault="0043068D" w:rsidP="00014FCC">
            <w:r w:rsidRPr="00E92633">
              <w:t>Pos</w:t>
            </w:r>
            <w:r>
              <w:t>.</w:t>
            </w:r>
            <w:r w:rsidRPr="00E92633">
              <w:t xml:space="preserve"> Pred</w:t>
            </w:r>
            <w:r>
              <w:t>.</w:t>
            </w:r>
            <w:r w:rsidRPr="00E92633">
              <w:t xml:space="preserve"> Value          </w:t>
            </w:r>
          </w:p>
        </w:tc>
        <w:tc>
          <w:tcPr>
            <w:tcW w:w="676" w:type="dxa"/>
          </w:tcPr>
          <w:p w:rsidR="0043068D" w:rsidRPr="00E92633" w:rsidRDefault="0043068D" w:rsidP="00014FCC">
            <w:r w:rsidRPr="00E92633">
              <w:t>0.45</w:t>
            </w:r>
          </w:p>
        </w:tc>
        <w:tc>
          <w:tcPr>
            <w:tcW w:w="677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907" w:type="dxa"/>
          </w:tcPr>
          <w:p w:rsidR="0043068D" w:rsidRPr="00E92633" w:rsidRDefault="0043068D" w:rsidP="00014FCC">
            <w:r w:rsidRPr="00E92633">
              <w:t>0.4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5" w:type="dxa"/>
          </w:tcPr>
          <w:p w:rsidR="0043068D" w:rsidRPr="00E92633" w:rsidRDefault="0043068D" w:rsidP="00014FCC">
            <w:r w:rsidRPr="00E92633">
              <w:t>0.34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03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</w:tr>
      <w:tr w:rsidR="0043068D" w:rsidRPr="00E92633" w:rsidTr="00014FCC">
        <w:trPr>
          <w:trHeight w:val="568"/>
        </w:trPr>
        <w:tc>
          <w:tcPr>
            <w:tcW w:w="2285" w:type="dxa"/>
          </w:tcPr>
          <w:p w:rsidR="0043068D" w:rsidRPr="00E92633" w:rsidRDefault="0043068D" w:rsidP="00014FCC">
            <w:r w:rsidRPr="00E92633">
              <w:t>Neg</w:t>
            </w:r>
            <w:r>
              <w:t>.</w:t>
            </w:r>
            <w:r w:rsidRPr="00E92633">
              <w:t xml:space="preserve"> Pred</w:t>
            </w:r>
            <w:r>
              <w:t>.</w:t>
            </w:r>
            <w:r w:rsidRPr="00E92633">
              <w:t xml:space="preserve"> Value          </w:t>
            </w:r>
          </w:p>
        </w:tc>
        <w:tc>
          <w:tcPr>
            <w:tcW w:w="676" w:type="dxa"/>
          </w:tcPr>
          <w:p w:rsidR="0043068D" w:rsidRPr="00E92633" w:rsidRDefault="0043068D" w:rsidP="00014FCC">
            <w:r w:rsidRPr="00E92633">
              <w:t>0.81</w:t>
            </w:r>
          </w:p>
        </w:tc>
        <w:tc>
          <w:tcPr>
            <w:tcW w:w="677" w:type="dxa"/>
          </w:tcPr>
          <w:p w:rsidR="0043068D" w:rsidRPr="00E92633" w:rsidRDefault="0043068D" w:rsidP="00014FCC">
            <w:r w:rsidRPr="00E92633">
              <w:t>0.84</w:t>
            </w:r>
          </w:p>
        </w:tc>
        <w:tc>
          <w:tcPr>
            <w:tcW w:w="907" w:type="dxa"/>
          </w:tcPr>
          <w:p w:rsidR="0043068D" w:rsidRPr="00E92633" w:rsidRDefault="0043068D" w:rsidP="00014FCC">
            <w:r w:rsidRPr="00E92633">
              <w:t>0.83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.88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.98</w:t>
            </w:r>
          </w:p>
        </w:tc>
        <w:tc>
          <w:tcPr>
            <w:tcW w:w="1015" w:type="dxa"/>
          </w:tcPr>
          <w:p w:rsidR="0043068D" w:rsidRPr="00E92633" w:rsidRDefault="0043068D" w:rsidP="00014FCC">
            <w:r w:rsidRPr="00E92633">
              <w:t>0.94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.99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.99</w:t>
            </w:r>
          </w:p>
        </w:tc>
        <w:tc>
          <w:tcPr>
            <w:tcW w:w="1003" w:type="dxa"/>
          </w:tcPr>
          <w:p w:rsidR="0043068D" w:rsidRPr="00E92633" w:rsidRDefault="0043068D" w:rsidP="00014FCC">
            <w:r w:rsidRPr="00E92633">
              <w:t>0.9</w:t>
            </w:r>
          </w:p>
        </w:tc>
      </w:tr>
      <w:tr w:rsidR="0043068D" w:rsidRPr="00E92633" w:rsidTr="00014FCC">
        <w:trPr>
          <w:trHeight w:val="284"/>
        </w:trPr>
        <w:tc>
          <w:tcPr>
            <w:tcW w:w="2285" w:type="dxa"/>
          </w:tcPr>
          <w:p w:rsidR="0043068D" w:rsidRPr="00E92633" w:rsidRDefault="0043068D" w:rsidP="00014FCC">
            <w:r w:rsidRPr="00E92633">
              <w:t>Prevalence</w:t>
            </w:r>
          </w:p>
        </w:tc>
        <w:tc>
          <w:tcPr>
            <w:tcW w:w="676" w:type="dxa"/>
          </w:tcPr>
          <w:p w:rsidR="0043068D" w:rsidRPr="00E92633" w:rsidRDefault="0043068D" w:rsidP="00014FCC">
            <w:r w:rsidRPr="00E92633">
              <w:t>0.37</w:t>
            </w:r>
          </w:p>
        </w:tc>
        <w:tc>
          <w:tcPr>
            <w:tcW w:w="677" w:type="dxa"/>
          </w:tcPr>
          <w:p w:rsidR="0043068D" w:rsidRPr="00E92633" w:rsidRDefault="0043068D" w:rsidP="00014FCC">
            <w:r w:rsidRPr="00E92633">
              <w:t>0.16</w:t>
            </w:r>
          </w:p>
        </w:tc>
        <w:tc>
          <w:tcPr>
            <w:tcW w:w="907" w:type="dxa"/>
          </w:tcPr>
          <w:p w:rsidR="0043068D" w:rsidRPr="00E92633" w:rsidRDefault="0043068D" w:rsidP="00014FCC">
            <w:r w:rsidRPr="00E92633">
              <w:t>0.23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.12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.02</w:t>
            </w:r>
          </w:p>
        </w:tc>
        <w:tc>
          <w:tcPr>
            <w:tcW w:w="1015" w:type="dxa"/>
          </w:tcPr>
          <w:p w:rsidR="0043068D" w:rsidRPr="00E92633" w:rsidRDefault="0043068D" w:rsidP="00014FCC">
            <w:r w:rsidRPr="00E92633">
              <w:t>0.07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.01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03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</w:tr>
      <w:tr w:rsidR="0043068D" w:rsidRPr="00E92633" w:rsidTr="00014FCC">
        <w:trPr>
          <w:trHeight w:val="568"/>
        </w:trPr>
        <w:tc>
          <w:tcPr>
            <w:tcW w:w="2285" w:type="dxa"/>
          </w:tcPr>
          <w:p w:rsidR="0043068D" w:rsidRPr="00E92633" w:rsidRDefault="0043068D" w:rsidP="00014FCC">
            <w:r w:rsidRPr="00E92633">
              <w:t>Detection rate</w:t>
            </w:r>
          </w:p>
        </w:tc>
        <w:tc>
          <w:tcPr>
            <w:tcW w:w="676" w:type="dxa"/>
          </w:tcPr>
          <w:p w:rsidR="0043068D" w:rsidRPr="00E92633" w:rsidRDefault="0043068D" w:rsidP="00014FCC">
            <w:r w:rsidRPr="00E92633">
              <w:t>0.31</w:t>
            </w:r>
          </w:p>
        </w:tc>
        <w:tc>
          <w:tcPr>
            <w:tcW w:w="677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907" w:type="dxa"/>
          </w:tcPr>
          <w:p w:rsidR="0043068D" w:rsidRPr="00E92633" w:rsidRDefault="0043068D" w:rsidP="00014FCC">
            <w:r w:rsidRPr="00E92633">
              <w:t>0.11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5" w:type="dxa"/>
          </w:tcPr>
          <w:p w:rsidR="0043068D" w:rsidRPr="00E92633" w:rsidRDefault="0043068D" w:rsidP="00014FCC">
            <w:r w:rsidRPr="00E92633">
              <w:t>0.01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>
              <w:t>0.</w:t>
            </w:r>
            <w:r w:rsidRPr="00E92633">
              <w:t>0</w:t>
            </w:r>
          </w:p>
        </w:tc>
        <w:tc>
          <w:tcPr>
            <w:tcW w:w="1003" w:type="dxa"/>
          </w:tcPr>
          <w:p w:rsidR="0043068D" w:rsidRPr="00E92633" w:rsidRDefault="0043068D" w:rsidP="00014FCC">
            <w:r>
              <w:t>0.</w:t>
            </w:r>
            <w:r w:rsidRPr="00E92633">
              <w:t>0</w:t>
            </w:r>
          </w:p>
        </w:tc>
      </w:tr>
      <w:tr w:rsidR="0043068D" w:rsidRPr="00E92633" w:rsidTr="00014FCC">
        <w:trPr>
          <w:trHeight w:val="582"/>
        </w:trPr>
        <w:tc>
          <w:tcPr>
            <w:tcW w:w="2285" w:type="dxa"/>
          </w:tcPr>
          <w:p w:rsidR="0043068D" w:rsidRPr="00E92633" w:rsidRDefault="0043068D" w:rsidP="00014FCC">
            <w:r w:rsidRPr="00E92633">
              <w:t xml:space="preserve">Detection </w:t>
            </w:r>
            <w:r>
              <w:t>P</w:t>
            </w:r>
            <w:r w:rsidRPr="00E92633">
              <w:t>revalence</w:t>
            </w:r>
          </w:p>
        </w:tc>
        <w:tc>
          <w:tcPr>
            <w:tcW w:w="676" w:type="dxa"/>
          </w:tcPr>
          <w:p w:rsidR="0043068D" w:rsidRPr="00E92633" w:rsidRDefault="0043068D" w:rsidP="00014FCC">
            <w:r w:rsidRPr="00E92633">
              <w:t>0.69</w:t>
            </w:r>
          </w:p>
        </w:tc>
        <w:tc>
          <w:tcPr>
            <w:tcW w:w="677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907" w:type="dxa"/>
          </w:tcPr>
          <w:p w:rsidR="0043068D" w:rsidRPr="00E92633" w:rsidRDefault="0043068D" w:rsidP="00014FCC">
            <w:r w:rsidRPr="00E92633">
              <w:t>0.27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5" w:type="dxa"/>
          </w:tcPr>
          <w:p w:rsidR="0043068D" w:rsidRPr="00E92633" w:rsidRDefault="0043068D" w:rsidP="00014FCC">
            <w:r w:rsidRPr="00E92633">
              <w:t>0.03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11" w:type="dxa"/>
          </w:tcPr>
          <w:p w:rsidR="0043068D" w:rsidRPr="00E92633" w:rsidRDefault="0043068D" w:rsidP="00014FCC">
            <w:r w:rsidRPr="00E92633">
              <w:t>0</w:t>
            </w:r>
            <w:r>
              <w:t>.0</w:t>
            </w:r>
          </w:p>
        </w:tc>
        <w:tc>
          <w:tcPr>
            <w:tcW w:w="1003" w:type="dxa"/>
          </w:tcPr>
          <w:p w:rsidR="0043068D" w:rsidRPr="00E92633" w:rsidRDefault="0043068D" w:rsidP="00014FCC">
            <w:r>
              <w:t>0.</w:t>
            </w:r>
            <w:r w:rsidRPr="00E92633">
              <w:t>0</w:t>
            </w:r>
          </w:p>
        </w:tc>
      </w:tr>
      <w:tr w:rsidR="0043068D" w:rsidRPr="00E92633" w:rsidTr="00014FCC">
        <w:trPr>
          <w:trHeight w:val="552"/>
        </w:trPr>
        <w:tc>
          <w:tcPr>
            <w:tcW w:w="2285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Balanced accuracy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61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5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63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5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5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57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5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5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43068D" w:rsidRPr="00E92633" w:rsidRDefault="0043068D" w:rsidP="00014FCC">
            <w:r w:rsidRPr="00E92633">
              <w:t>0.5</w:t>
            </w:r>
          </w:p>
        </w:tc>
      </w:tr>
    </w:tbl>
    <w:p w:rsidR="0043068D" w:rsidRPr="004C61ED" w:rsidRDefault="0043068D" w:rsidP="0043068D">
      <w:pPr>
        <w:spacing w:before="240" w:after="0" w:line="480" w:lineRule="auto"/>
        <w:rPr>
          <w:b/>
          <w:bCs/>
          <w:color w:val="000000" w:themeColor="text1"/>
        </w:rPr>
      </w:pPr>
    </w:p>
    <w:p w:rsidR="0043068D" w:rsidRDefault="0043068D" w:rsidP="00541091">
      <w:pPr>
        <w:spacing w:before="240" w:after="0" w:line="480" w:lineRule="auto"/>
        <w:rPr>
          <w:b/>
          <w:bCs/>
          <w:color w:val="000000" w:themeColor="text1"/>
        </w:rPr>
      </w:pPr>
    </w:p>
    <w:sectPr w:rsidR="0043068D" w:rsidSect="00AA23D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97"/>
    <w:rsid w:val="0043068D"/>
    <w:rsid w:val="00541091"/>
    <w:rsid w:val="00A24871"/>
    <w:rsid w:val="00AA23DE"/>
    <w:rsid w:val="00E525D4"/>
    <w:rsid w:val="00F7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B0F651"/>
  <w15:chartTrackingRefBased/>
  <w15:docId w15:val="{6692682C-8AAE-D741-B4D9-0CEA5CA9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F73C9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3C9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7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5T14:00:00Z</dcterms:created>
  <dcterms:modified xsi:type="dcterms:W3CDTF">2019-10-25T14:00:00Z</dcterms:modified>
</cp:coreProperties>
</file>